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76" w:type="dxa"/>
        <w:jc w:val="left"/>
        <w:tblInd w:w="-13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36"/>
        <w:gridCol w:w="7596"/>
        <w:gridCol w:w="360"/>
        <w:gridCol w:w="936"/>
      </w:tblGrid>
      <w:tr>
        <w:trPr>
          <w:trHeight w:val="348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Gene Name</w:t>
            </w:r>
          </w:p>
        </w:tc>
        <w:tc>
          <w:tcPr>
            <w:tcW w:w="7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C</w:t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88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7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63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9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5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4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30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7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25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4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1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32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05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37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23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4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26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945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94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8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63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72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85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84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92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7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26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7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72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60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6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9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23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5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2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83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3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72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43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4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4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12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77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0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1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07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2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2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3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7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7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36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9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73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05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78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47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0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44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885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7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2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9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8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95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1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922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5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35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36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3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3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0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9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7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36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8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886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2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8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4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22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1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4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14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78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01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7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3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2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5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8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64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39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7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74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2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5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0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22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9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6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6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5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2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8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7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0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57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72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1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83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2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4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8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63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5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4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04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5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7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2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9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4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6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3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4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/A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7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415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3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4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89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2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8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7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8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4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8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45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49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89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3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1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7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42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76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07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75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1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4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2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8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8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8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9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2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63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8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2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0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/A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20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6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9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51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3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3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83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5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8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1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0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12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2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5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14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2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0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4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48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8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8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531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6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87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7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8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5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87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1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05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4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4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5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2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6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15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4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2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2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47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9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8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1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9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8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9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4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7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48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4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3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7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8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6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1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52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1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2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4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1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2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28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9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95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4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9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5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9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4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76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1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8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98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5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5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1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8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3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2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61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1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3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09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1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0365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8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3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8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84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1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39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24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0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2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9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0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7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3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5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1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9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5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0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4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6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4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4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99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17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5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2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8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9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0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405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5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63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2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9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32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8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429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0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8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4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2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20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36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67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80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07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4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0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8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1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0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77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36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8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1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1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5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8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4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5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41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73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6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9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2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8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9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92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5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1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27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7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4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6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8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2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5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82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9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7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51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9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1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0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8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01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41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4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2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9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4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0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8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22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5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9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9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15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4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48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5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5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5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5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77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0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8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95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8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12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5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2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53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0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3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1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458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5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7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7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7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4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0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1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9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4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0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6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7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9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5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3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1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10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9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9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2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8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7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9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3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7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43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0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9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6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5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6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2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5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1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3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2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4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98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53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57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0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8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88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9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2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1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8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4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7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7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8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7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40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8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9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8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2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2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415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18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1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1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9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7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84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1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7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2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5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7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0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717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7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2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2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7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0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1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1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5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3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0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9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87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7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2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3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1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0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5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3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6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9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4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8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9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1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754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4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0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44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5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3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1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83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7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5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843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51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33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8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1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15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6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85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02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85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55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77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3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26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4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59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47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8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28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93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0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5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9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14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8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2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06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3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0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78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8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5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7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26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33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9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9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2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69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1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9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1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4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18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9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1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7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089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7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2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7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06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1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0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3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3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3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3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42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3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5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5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69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4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42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99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4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16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4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1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5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6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055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1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00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9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57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7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6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2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3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04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7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45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7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6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590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69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9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9386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21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877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48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8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6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0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4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98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00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01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07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8421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23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2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5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08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32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8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1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7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456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85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4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414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133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98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362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3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20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90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1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857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480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2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99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34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381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06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1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7214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B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0orf16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OD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Q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BP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B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Z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B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P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7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Z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C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D5A2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I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TN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HAT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TN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L3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6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RD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A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S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8orf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G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IM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F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B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5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R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R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Q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H1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HDC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16A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M2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N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PSNAP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Q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O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MAP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0orf7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PT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R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9orf16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L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NA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GS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Q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TR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M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KCQ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SS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BTB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ASL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HL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GC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TF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7orf5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H7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C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9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DE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MY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P4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9orf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GB1B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B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3383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H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S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FKF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6S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H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CG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H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MAP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VA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O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L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orf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9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T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16124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RR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H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MA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ZI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NJ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R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AM107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NASE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MEM8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CN4B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DH1C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20orf16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S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NE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S4A6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P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OX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C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XCL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X4I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F1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2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GT3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8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B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B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M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XLN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5A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38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CH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LXIP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R6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N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GS9B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A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LIM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PH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XR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NK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5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CD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XY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NAT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PAN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M1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X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S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5orf2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J32310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YLK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L17D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IMAP5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AMD4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UL3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OH3CR2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ASGRP3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DPRHL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JA4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UBA8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LG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P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S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46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0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N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D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DC6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11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YB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HF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KFZp451A2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D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C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HLHB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5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AG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PEB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1R16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4SF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2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H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DC2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DH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P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M1J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M2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ED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CD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FE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RK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CNG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orf2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Z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3orf4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E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9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H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S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SF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R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ER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LCK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N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O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SIN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MF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Q10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PLA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N2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FK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K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CY1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MO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I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NT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D1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orf12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Q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HX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M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CK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6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78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T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W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H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CRO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KBP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D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17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IC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KNK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BO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UN1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2HGD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1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U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2orf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X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BX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20525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0orf9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B4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MT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1R1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5G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O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POB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UTC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METL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BA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OGDH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PO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SH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12897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CP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SN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BC1D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T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GL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BD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BCA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PAPDC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HL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PP2R3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IP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KFZP564O082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UDT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BXO3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SP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08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LLT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Y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AM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T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2G4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16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INK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LI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F1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TM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B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S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X3C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IF4E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H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0orf2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NO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D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RD4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PE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6GALNA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O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OD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KB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N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G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F1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1R3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R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1R16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1orf6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W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D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J9065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Q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HD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KAP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P4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SRR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SD17B7P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IA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APT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SB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PO1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CKDH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BE2G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Q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LC25A1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URL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VIT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LAT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SS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USP2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IX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LCO2B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AT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DH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BD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16orf1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PP1CB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CP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FN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1orf16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OB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SP1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T1X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X1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PUSD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IB5P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S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CH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6A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Q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L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S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HL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YG1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QCR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XR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HGAP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HL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16A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3F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F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A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SBPL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R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125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H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D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J3937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7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DX4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TM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5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V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G3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L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6orf10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QCR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M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2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B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9orf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GE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C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H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D17B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RT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3GA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C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1I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H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CA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D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3C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F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6orf13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X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M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PP5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D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GCR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V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F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Q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DX5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G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CK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PY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MA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J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BD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E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5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FL1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29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CHD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L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178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76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N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DC4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PH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A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H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DA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R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9orf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B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LLAR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A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1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5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L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4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1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I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F2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F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OO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DHD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20orf7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LCOCO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DE4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DUFA10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NND2C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CSIT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CDC10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DUFV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BXO3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IP2C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FXN4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ALRN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R1D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X5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5orf3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PIP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BM17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IAPH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RAF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XP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IF1AN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DH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AF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RAT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8orf38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TRF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TD3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HMP6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DHB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EAP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KAR2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AMM5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9orf86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SD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IM4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885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Q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C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L4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18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PD52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RD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K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046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NJ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HD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CA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NK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LRX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4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SPB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QCRF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XD4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DC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DI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T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CD2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X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O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M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19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BTB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F2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A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5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N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018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E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Y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H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I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X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NRP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RN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A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Z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NX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A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I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PTM4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3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M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A1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M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PRK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E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R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UFA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DP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WC1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PS4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L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BN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84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M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D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P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B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916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9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PS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S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PC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TN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P7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PR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C15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FI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CCAG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CN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R2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L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R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L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44058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PNPE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P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S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S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LN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TF2H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BM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OLGA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SC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ASF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TNN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T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AP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2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NK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45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4C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ZZZ3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EMIN6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14orf135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MEM117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LEKHO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9orf19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YP2U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3GALT6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ICAM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DAR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P15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20orf3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RPC1A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HF1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H3BGRL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TP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CD6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20orf117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UBE2I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EX16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AP30L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MCO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TK4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PAA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SEN34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M9SF3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ET1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2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D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LD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PP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5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S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R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IC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IF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84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LP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R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R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FUT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3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G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L6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4orf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L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R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PX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T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N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P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9orf3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XNL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PSTE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RI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E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D9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L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XND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STO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IL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6V0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22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RD1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CH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PO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N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SC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MT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K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IPF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34826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HB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TEL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N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8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7orf4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W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3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1I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YM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F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G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G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65015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J3522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9S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NDC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BD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F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L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E2Z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P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8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P1R14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FGE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DH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D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PB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IA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32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T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5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5A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RC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FRSF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LG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P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4K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C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TFD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LI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6PRB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2orf2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T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LR3H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FITM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M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TGB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BE2E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PS27L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EGS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OSBPL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PZL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URF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FSD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GK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DPN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VD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L4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LC17A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RF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EF1A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T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72776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YAR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CEAL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FRS9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XO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LOVL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ULP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XNA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D19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DOS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C3HAV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KCS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A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RA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2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MF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9A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HDC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F13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8A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G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BXO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CX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P29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N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GC4049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GP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P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X6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F2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9orf4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RID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2orf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PTM1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MT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4orf4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5A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8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ITM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S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15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SS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PC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O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X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F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GC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GE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B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G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D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1B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S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NIP3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F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73104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46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9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1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MTM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PO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90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GAV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V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F2E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T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PE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IF4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66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H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6A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DHHC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5B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RP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M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61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PST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HZ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P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KFZp762E13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X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572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HGEF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3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6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TB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RA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AMB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BHD1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GIF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PR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ELID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1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A1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A1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GB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FUT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SR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ML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X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IN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F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GC332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DC109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6orf4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0A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ST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42E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3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E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9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6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OU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L2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Y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CX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NM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MP2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8orf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D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M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Y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R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E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GO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TA2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SB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0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OB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H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0orf5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O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X1B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G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A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L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AM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30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4orf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I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NE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V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FN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NG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4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SC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L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KI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OX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X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6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0orf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AP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K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1H2BK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U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GCG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9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EM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DEL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PO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PF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IA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V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P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38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GFR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KA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MT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Z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GL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XNDC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M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YL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KOR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PK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14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7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A1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QO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KAP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9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10A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R137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BXO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MECR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DX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1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G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9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PR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FM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M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T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GB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B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6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ZH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DK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PK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M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T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DH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SP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5orf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GA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6A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X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K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P53I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4MO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BGR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T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IA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NDC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I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P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GK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0orf1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APDC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HEDC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M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RC4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HL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BL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C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129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MI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C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1502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R2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PXD2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orf10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S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PP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2A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AT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GH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5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25A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F36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A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PX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T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CT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4K2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9orf10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PR172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DIA5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KIP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L5A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TRA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MF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HGDH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KBP10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ULBP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LIP3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ENPM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HSY-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OXL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TLL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CAN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LIPR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D248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BC1D8B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C14L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6PD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QPCT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YAL3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NAI2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NFRSF10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R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4orf7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F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N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M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KFZP564J086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N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U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44A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7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H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RE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XD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DELR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C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DC8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M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0orf4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1orf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L13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H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M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KB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2orf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H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4K2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E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AP1L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PZ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N2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GF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KBP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KIV2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B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GM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ECAM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1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D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A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B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CK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3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C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E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H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D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P5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O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N9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1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B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XL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CS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AS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NXL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HD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HFD1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GS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AS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BXO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MP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40040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8orf5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LIM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PAS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HRC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NT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F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49386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C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DKRB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EM1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GlcA-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N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PIN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C1A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F2BP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OD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N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2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XD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1orf7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DELC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AMA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FAP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PBG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25H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TK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SM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U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NMA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UDT1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IMP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GC1552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OCD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L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JX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6orf6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M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SD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CR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PA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NPEP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MEM166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CG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AA191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DKN1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GS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CRG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UBB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C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TX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X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AA1199</w:t>
            </w:r>
          </w:p>
        </w:tc>
        <w:tc>
          <w:tcPr>
            <w:tcW w:w="7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moglobin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glob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nic anhydrase III, muscle specifi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16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opomodulin 4 (musc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, light chain 3, alkali; ventricular, skeletal, slow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sequestrin 1 (fast-twitch, skeletal musc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nosine monophosphate deaminase 1 (isoform M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binding protein C, slow typ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and SOCS box-containing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zen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moglobin, alpha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poprotein lip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zen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loride intracellular channel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oid 5 alpha-reductase 2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pentenyl-diphosphate delta isomer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 calcium binding protein A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othelin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dgehog acyltransferase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iculo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 L3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6 (proton/amino acid symporter)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domain 2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bulin-related anchor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nectin type III and SPRY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nic anhydrase II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8 open reading frame 2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rylase, glycogen; muscle (McArdle syndrome, glycogen storage disease type V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 binding LIM protein family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genic factor 6 (hercul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and SOCS box-containing 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5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n actin-binding repeat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domain 2 (stretch responsive musc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ment component 1, q subcomponent, A ch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ehyde dehydrogenase 1 family, member L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 domain containing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6, member 10 (aromatic amino acid transporter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al membrane protein 2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A (alpha-1 antiproteinase, antitrypsin)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pain 3, (p94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cilin, trabecular meshwork inducible glucocorticoid respon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psnap homolog 3B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quapor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noamine oxidase 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Pase, IMAP family member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0 open reading frame 7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nitine palmitoyltransferase 1B (musc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ffy blood group, chemokine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16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-like, family 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tassium voltage-gated channel, shaker-related subfamily, member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ing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mplement component 1, q subcomponent, B ch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elin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artite motif-containing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 C, th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nylosuccinate synthase 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and BTB domain containing 1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AS-like suppress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-like 34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hydroxy-3-methylglutaryl-Coenzyme A synthase 2 (mitochondri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liary neurotrophic factor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7 open reading frame 5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, heavy chain 7B, cardiac muscle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oupling protein 3 (mitochondrial, proton carrier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93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nic anhydrase IV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death-inducing DFFA-like effecto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omyopathy associated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tyrosine phosphatase type IVA,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6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in beta 1 binding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ty acid binding protein 4, adipocyt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osylphosphatidylinositol anchored high density lipoprotein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dherin 5, type 2, VE-cadherin (vascular epithelium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hormone responsive (SPOT14 homolog, ra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phosphofructo-2-kinase/fructose-2,6-biphosphat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6 superfamily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dehydrogenase 1A (class I), alpha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binding cassette, sub-family G (WHITE)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tate dehydrogenase D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Pase, IMAP family membe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smalemma vesicle associated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c-pyruvate transaminase (alanine aminotransfer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 domain only 1 (rhombotin 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erol-3-phosphate dehydrogenase 1 (solub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C motif) ligand 1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 open reading frame 4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9 (nucleoside transporters)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transfer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-inducing transcript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rogen-related receptor gamm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, heavy chain 11, smooth musc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Pase, IMAP family membe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Z interacting protein 3, zinc finge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tassium inwardly-rectifying channel, subfamily J, member 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-binding Rho activat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07, membe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nuclease, RNase A family, 1 (pancreatic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8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ium channel, voltage-gated, type IV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dehydrogenase 1C (class I), gamma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16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hepsin 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trin repeat containing, nuclear envelop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brane-spanning 4-domains, subfamily A, member 6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density lipoprotein-related protein 1B (deleted in tumor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senchyme homeobox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muc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X-C motif) ligand 1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c oxidase subunit IV isoform 2 (lung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ograft inflammatory fac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ony stimulating factor 1 receptor, formerly McDonough feline sarcoma viral (v-fms) oncogene homolo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lamba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Ca++ transporting, plasma membran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P glycosyltransferase 3 family, polypeptide A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osinase-related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8,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perone, ABC1 activity of bc1 complex homolog (S. pomb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ethanolamine-binding prote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Pase, IMAP family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xilin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5, member 3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membrane protein 38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achshund homolog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LX interacting protein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 repeat domain 6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tassium voltage-gated channel, shaker-related subfamily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 protein signaling 9 bind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aluronoglucosaminid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pica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Z and LIM domain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unctophil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inoid X receptor, gamm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NK lysine deficient protein kin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V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lipase C, delta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XYD domain containing ion transport regulator 1 (phospholemma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cotinamide nucleotide adenylyltransfer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raspanin 1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lanoma associated antigen (mutated) 1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Y (sex determining region Y)-box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CO sulphurase C-terminal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5 open reading frame 2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/GTP binding protein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light chain kin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leukin 17D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Pase, IMAP family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ile alpha motif domain containing 4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l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 of heterozygosity, 3, chromosomal region 2, gene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 guanyl releasing protein 3 (calcium and DAG-regulate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hydrolase 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 junction protein, alpha 4, 37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ulin, alpha 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aggrin family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psin (transmembrane protease, serine 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SD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46, member 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ate receptor 2 (fet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0/G1switch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ium channel, voltage-gated, type I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YVE, RhoGEF and PH domain containing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6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od homolog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116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rate lyase beta 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dehydrogenase, iron containing,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KFZp451A211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1 domain family, member 1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tyl-Coenzyme A carboxylase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t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sic helix-loop-helix domain containing, class B,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54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-related GTP binding D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plasmic polyadenylation element binding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16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4 L six family member 1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Ca++ transporting, cardiac muscle, slow twitch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ur and a half LIM domains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2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hydroxybutyrate dehydrogenase, typ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 specific peptidase 13 (isopeptidase T-3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J (PP2C domain containing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ilepsy, progressive myoclonus type 2A, Lafora disease (lafor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bp/p300-interacting transactivator, with Glu/Asp-rich carboxy-terminal domain,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nomatosis polyposis coli down-regulated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factor E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al-specificity tyrosine-(Y)-phosphorylation regulated kinase 1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lcium channel, voltage-dependent, gamma subunit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 open reading frame 2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Z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3 open reading frame 4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elongation factor A (SII),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9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hydrolase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A synthetase short-chain family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unoglobulin superfamily, membe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 protein-coupled receptor 4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ositol(myo)-1(or 4)-monophosphat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 fragment of IgE, high affinity I, receptor for; alpha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light chain kin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hrin-A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 domain only 2 (rhombotin-like 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cell CLL/lymphoma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 C and casein kinase substrate in neurons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ia maturation factor, gamm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rogen recep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nzyme Q10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atin-like phospholipase domain containing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ium channel, voltage-gated, type II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fructokinase, musc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gen-activated protein kinase 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1, erythrocyti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ylate cyclase 1, soluble, alpha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avin containing monooxygenase 2 (non-function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 (cAMP-dependent, catalytic) inhibitor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UDP-N-acetyl-alpha-D-galactosamine:polypeptide N-acetylgalactosaminyltransferase </w:t>
            </w:r>
          </w:p>
          <w:p>
            <w:pPr>
              <w:pStyle w:val="Normal"/>
              <w:ind w:left="108" w:hanging="0"/>
              <w:rPr/>
            </w:pPr>
            <w:r>
              <w:rPr>
                <w:sz w:val="20"/>
                <w:szCs w:val="20"/>
                <w:lang w:val="en-GB"/>
              </w:rPr>
              <w:t>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erol-3-phosphate dehydrogenase 1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 open reading frame 12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-like tail subunit (single strand of homotrimer) of asymmetric acetylcholinest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 homeobox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idinoacetate N-methyltransf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rc/osteonectin, cwcv and kazal-like domains proteoglycan (testican)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6 (neurotransmitter transporter, GABA)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78, membe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ntrophin, alpha 1 (dystrophin-associated protein A1, 59kDa, acidic componen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 motif and WD repeats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wth hormone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-1 homolog a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CRO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K506 binding protein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icrotubule-associated protein tau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D38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enzyme A dehydrogenase, C-4 to C-12 straight ch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173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hesion molecule, interacts with CXADR antige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 kinase interacting serine/threonine kin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ndabout homolog 4, magic roundabout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forming, acidic coiled-coil containing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N1, defective in cullin neddylation 1, domain containing 2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rogen receptor (dihydrotestosterone receptor; testicular feminization; spinal and bulbar muscular atrophy; Kennedy dise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-2-hydroxyglutarate dehydroge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TPase, Na+/K+ transporting, beta 1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 homolog gene family, member U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2 open reading frame 3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oredox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box homolog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0 open reading frame 9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ythrocyte membrane protein band 4.9 (demat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hydroxymethyltransferase 1 (solub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13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ase, H+ transporting, mitochondrial F0 complex, subunit C1 (subunit 9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 2, mitochondrial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olipoprotein B (including Ag(x) antige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C copper transporter homolog (E. coli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inine-rich, mutated in early stage tumors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ioblastoma amplified sequenc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oglutarate (alpha-ketoglutarate) dehydrogenase (lipoamid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ort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ngshot homolog 2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2 open reading frame 3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ocyte cytosolic protein 2 (SH2 domain containing leukocyte protein of 76kD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tr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 domain family, membe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c pyruvate transaminase (alanine aminotransferase)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inogen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ch binding doma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binding cassette, sub-family A (ABC1)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ic acid phosphatase type 2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ur and a half LIM domains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2 (formerly 2A), regulatory subunit B'',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-GLY domain containing linker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KFZP564O0823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ix (nucleoside diphosphate linked moiety X)-type motif 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-box protein 3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spartate beta-hydroxyl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polarization activated cyclic nucleotide-gated potassium channel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-adenosylhomocysteine hydrolase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eloid/lymphoid or mixed-lineage leukemia (trithorax homolog, Drosophila); translocated to,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yptochrome 2 (photolyase-lik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telet/endothelial cell adhesion molecule (CD31 antige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c-oxaloacetic transaminase 2, mitochondrial (aspartate aminotransferase 2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lipase A2, group IVC (cytosolic, calcium-independen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163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peptidase inhibitor, Kazal type 2 (acrosin-trypsin inhibitor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regulatory light chain interact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esin family member 1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thione S-transferase M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 (Hsp40) homolog, subfamily B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Fe-S protein 7, 20kDa (NADH-coenzyme Q reduct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X3-C motif) ligand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karyotic translation initiation factor 4E family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oyl Coenzyme A hydratase 1, peroxisomal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xyacyl-Coenzyme A dehydroge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2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nos homolog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 domain family, member 8 (with GRAM doma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domain 4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peptid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6 (alpha-N-acetyl-neuraminyl-2,3-beta-galactosyl-1,3)-N-acetylgalactosaminide alpha-2,6-sialyltransfer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cose-fructose oxidoreductase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eiomodin 3 (fet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K506 binding protein 3, 25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centr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G family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ng finger protein 12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3F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renergic, beta-2-, receptor, surfac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16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1 open reading frame 6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tanoyl-CoA 2-hydroxyl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W domain containing E3 ubiquitin protein lig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xysteroid dehydrogenase 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ever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nzyme Q3 homolog, methyltransferase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hormone receptor interactor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oyl Coenzyme A hydratase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kinase (PRKA) anchor protein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 specific peptidase 4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rogen-related receptor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/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ipoic acid synthe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nsmembrane anterior posterior transformatio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and SOCS box-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ortin 1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nched chain keto acid dehydrogenase E1, alpha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-conjugating enzyme E2G 1 (UBC7 homolog, 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nzyme Q7 homolog, ubiquinone (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5 (mitochondrial carrier; oxoglutarate carrier), member 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alized homolog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tr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lipoamide S-acetyltransf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A synthetase short-chain family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al specificity phosphatase 2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homeobox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organic anion transporter family, member 2B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tyl-Coenzyme A acetyltransferase 1 (acetoacetyl Coenzyme A thiol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cinate dehydrogenase complex, subunit A, flavoprotein (Fp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moglobin, del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6 open reading frame 1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catalytic subunit, beta isoform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ocyte cytosolic protein 1 (L-plast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fus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 open reading frame 16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ducer of ERBB2,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 specific peptidase 1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llothionein 1X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X10 homolog, cytochrome c oxidase assembly protein, heme A: farnesyltransferase (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seudouridylate synthase domain containing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 (4,5) bisphosphate 5-phosphatase,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A synthetase long-chain family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brane-associated ring finger (C3HC4)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6 (neurotransmitter transporter, creatine), member 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decenoyl-Coenzyme A delta isomerase (3,2 trans-enoyl-Coenzyme A isomer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nzyme Q9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cinate-CoA ligase, ADP-forming, beta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al specificity phosphat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-like 23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yg-11 homolog B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c, somati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 c reductase core protein I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inoid X receptor,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 GTPase activating protein 1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ur and a half LIM domains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6, member 14 (monocarboxylic acid transporter 14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3 histone, family 3B (H3.3B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esin family member 1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A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phthalmia-associated transcription fac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ysterol binding protein-like 1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ct (homologous to the E6-AP (UBE3A) carboxyl terminus) domain and RCC1 (CHC1)-like domain (RLD)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25, member 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Fe-S protein 2, 49kDa (NADH-coenzyme Q reduct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ehyde dehydrogenase 2 family (mitochondri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d shock domain containing E1, RNA-bindin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 interacting lysosomal protein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76 (expressed in testi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Asp-Glu-Ala-Asp) box polypeptide 4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tathione S-transferase M2 (musc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TP synthase, H+ transporting, mitochondrial F1 complex, delta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vin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G3 ATPase family gene 3-like 2 (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ulin tyrosine ligase-like family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6 open reading frame 10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 c reductase bind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binding motif protein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23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 beta subcomplex, 9, 22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2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taglandin E synth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ratricopeptide repeat domain 3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dehydrogenase (lipoamide)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xysteroid (17-beta) dehydrogenase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rtuin (silent mating type information regulation 2 homolog) 5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F receptor-associated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3 beta-galactoside alpha-2,3-sialyltransfer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ribosomal protein L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, Sec7 and coiled-coil domains 1(cytohesin 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1 interacting protein 1 (gastrulation specific G12 homolog (zebrafish)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dehydrogenase complex, component X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dder cancer associated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ok, DNA binding motif,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od homolog 2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lin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3 (formerly 2B), catalytic subunit, beta isoform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ase mitochondrial F1 complex assembly fac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6 open reading frame 13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ragile X mental retardation, autosomal homolo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 elongation factor, mitochondrial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osine kinase with immunoglobulin-like and EGF-like domains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ositol polyphosphate-5-phosphatase, 40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eye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George syndrome critical region gene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flavoprotein 2, 24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ruppel-like factor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nzyme Q6 homolog, monooxygenase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Asp-Glu-Ala-Asp) box polypeptide 5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P-glucose pyrophosphoryl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dine-cytidine kinase 1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PY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rcolemma associated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 and DnaJ domain containin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B (POZ) domain containing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ino-terminal enhancer of spl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transducer and activator of transcription 5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FL1 (p97) cofactor (p47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 phase cyclin A-associated protein in the E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phosphatase 1, erythrocyte (common) typ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rate synth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c-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-helix-coiled-coil-helix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tochondrial ribosomal protein L3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IAA1787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76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pain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4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unctophil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 alpha subcomplex, 9, 39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cinate dehydrogenase complex, subunit D, integral membrane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tage-dependent anion channel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 repeat domain 2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 beta subcomplex, 10, 22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llard homolog (Xenopus laevi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tor complex subunit 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1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ase, H+ transporting, mitochondrial F0 complex, subunit s (factor B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ribosomal protein L3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4 autophagy related 4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ightless I homolog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esin family member 21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, subcomplex unknown, 1, 6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t shock transcription fac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olipoprotein O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loacid dehalogenase-like hydrolase domain containing 1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1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ium binding and coiled-coil doma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diesterase 4A, cAMP-specific (phosphodiesterase E2 dunce homolog, 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 alpha subcomplex, 10, 42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N/MADD domain containing 2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SIT homolog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10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flavoprotein 1, 51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box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P2 disco-interacting protein 2 homolog C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deroflex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lirin, RhoGEF ki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1, group D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c oxidase subunit V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5 open reading frame 3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AF1 interact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binding motif protein 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phanous homolog 2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raf murine sarcoma 3611 viral oncogene homolo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eroderma pigmentosum, complementation group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xia-inducible factor 1, alpha subunit inhibi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ate dehydrogenase 2, NAD (mitochondri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raf-1 murine leukemia viral oncogene homolo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quently rearranged in advanced T-cell lymphomas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8 open reading frame 3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translational release fac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T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atin modifying protein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cinate dehydrogenase complex, subunit B, iron sulfur (Ip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-like ECH-associated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, cAMP-dependent, regulatory, type II,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ting and assembly machinery component 50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8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d shock domain protein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artite motif-containing 4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DD4 binding protein 2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enzyme Q4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itochondrial ribosomal protein S2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DGSH iron sulfur doma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itochondrial ribosomal protein L4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itochondrial ribosomal protein S18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umor protein D52-lik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domain 4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casein kinase and cyclin-dependent kinase substrat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046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tassium inwardly-rectifying channel, subfamily J, member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binding cassette, sub-family A (ABC1), member 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oked neck pre-mRNA splicing factor-like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LR family member X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43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ribosomal protein S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ididymal sperm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 c reductase, Rieske iron-sulfur polypeptid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khead box D4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4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(DNA-directed), delta interacting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aptor protein, phosphotyrosine interaction, PH domain and leucine zipper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ectin 1 (kinesin receptor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rammed cell death 2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xamethasone-induced transcrip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coactiva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marate hydra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artite motif-containing 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9 (thiamine transporter)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ypsy retrotransposon integr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3A-associated protein, 18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 repeat and BTB (POZ)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cyte enhancer factor 2D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ner membrane protein, mitochondrial (mitofil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 alpha subcomplex, assembly fac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5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lactin regulatory element bindin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atril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ribosomal protein S1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AA018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ilin 1 (Alzheimer disease 3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transcription factor Y, gamm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citrate dehydrogenase 3 (NAD+)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kocyte-associated immunoglobulin-like recep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enzyme A oxidase 1, palmitoyl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terogeneous nuclear ribonucleoprotein L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Pase activating Rap/RanGAP domain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 alpha subcomplex, 4, 9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ping protein (actin filament) muscle Z-line, alpha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gand of numb-protein X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ribosomal protein S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idation resistanc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 associated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(A) binding protein interacting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osomal associated protein transmembrane 4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32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asome (prosome, macropain) subunit, alpha type,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idase (cytochrome c) assembly 1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hibit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centriolar material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P53RK bind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 protein ligase E3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ribosomal protein L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aginyl-tRNA synthetase 2, mitochondrial (putativ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H dehydrogenase (ubiquinone) 1, alpha/beta subcomplex, 1, 8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O1/sentrin/SMT3 specific peptid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inoid dihydropteridine reduc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WC15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cystic kidney disease 1 (autosomal dominan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cuolar protein sorting 4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ribosomal protein L1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cleblind-like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-84 homolog A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asome (prosome, macropain) inhibitor subunit 1 (PI3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 domain family, member 1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dehydrogenase phosphatase regulatory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on Hippel-Lindau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zinc finger protein 76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membrane protein 9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hyroid hormone receptor, alpha (erythroblastic leukemia viral (v-erb-a) oncogene homolog, avia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oxisomal D3,D2-enoyl-CoA isom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nsmembrane protein 1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ribosomal protein S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ribosomal protein S3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9 constitutive photomorphogenic homolog subunit 4 (Arabidopsi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wo pore segment channel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tanin p80 (WD repeat containing) subunit B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O1 activating enzyme subunit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recognition particle 72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P41, TOR signaling pathway regulator-like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HSPC15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ation factor interacting protein 1 (arfaptin 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ologically defined colon cancer antige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loride channel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(RNA) II (DNA directed) polypeptide H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regulatory light chain MRLC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inyl-tRNA synthetase 2, mitochondrial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nein, axonemal, light cha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LOC44058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-prolyl aminopeptidase (aminopeptidase P) 1, solub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troph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 S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rmansky-Pudlak syndrome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calin homolog (zebrafish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transcription factor IIH, polypeptide 3, 34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binding motif prote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lgi autoantigen, golgin subfamily a,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cer susceptibility candidate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S protein family,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enin (cadherin-associated protein), alpha 1, 102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tamase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cell receptor-associated protein 3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2-associated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antothenate kinase 2 (Hallervorden-Spatz syndrom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-45 homolog A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4 (formerly X), catalytic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, ZZ-type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m (nuclear organelle) associated protein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4 open reading frame 13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 domain containing, family O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1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P450, family 2, subfamily U, polypeptid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Gal:betaGal beta 1,3-galactosyltransferase polypeptide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ll-like receptor adaptor molecul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nosine deaminase, RNA-specifi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kDa seleno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 related protein 2/3 complex, subunit 1A, 41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D finger protein 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 domain binding glutamic acid-rich protein 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olipid transfer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rammed cell death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1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-conjugating enzyme E2I (UBC9 homolog, 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oxisomal biogenesis factor 1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30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and coiled-coil domains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/threonine kinase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osylphosphatidylinositol anchor attachment protein 1 homolog (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NA splicing endonuclease 34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9 superfamily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cked early in transport 1 homolog (S. cerevisiae)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aptor-related protein complex 2, sigma 1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ta-2-microglobul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D31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-like domain, family B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fficking protein particle complex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5, member B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 S1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line-rich coiled-coil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ribosylaminoimidazole carboxylase, phosphoribosylaminoimidazole succinocarboxamide synthe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ip1 interacting factor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84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, large, P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nder against cell death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-acetyltransferase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nine phosphoribosyltransf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porter 1, ATP-binding cassette, sub-family B (MDR/TAP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ine nucleotide binding protein (G protein), beta polypeptid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ryl-tRNA synthe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otein O-fucosyltransfer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C31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 motif containing GTPase activat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D repeat doma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-like 6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gen-activated protein kinase 1 interacting protein 1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olar protein family A, member 3 (H/ACA small nucleolar RNP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I and transcript release fac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ting nexin 3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in, EF-hand protein,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ebrin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imprinted in Prader-Willi/Angelman syndrom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ine nucleotide binding protein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9 open reading frame 3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oredoxin domain containing 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metallopeptidase (STE24 homolog, 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rin family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metastatic cells 4, protein expressed 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ile alpha motif domain containing 9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ral simian leukemia viral oncogene homolog A (ras relate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oredoxin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ato homolog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ptidylprolyl isomerase (cyclophilin)-like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H+ transporting, lysosomal 9kDa, V0 subunit e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22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domain 13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-rich repeats and calponin homology (CH)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atomer protein complex, subunit gamm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locator protein (18kD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on protein (p27-30) (Creutzfeldt-Jakob disease, Gerstmann-Strausler-Scheinker syndrome, fatal familial insomni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asome (prosome, macropain) assembly chaperon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techol-O-methyltransf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otein arginine methyltransfer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tact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 domain kin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-enhanced antige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abl oncogene 1, receptor tyrosine ki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ip1 domain family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LOC34826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H domain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TEL (Lys-Tyr-Glu-Leu)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oid-lipofuscinosis, neuronal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83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7 open reading frame 4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W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aptor-related protein complex 3, beta 1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forming growth factor beta 1 induced transcript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phorin I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, MYM-type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kinase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tin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F2 RNA polymerase II, TATA box binding protein (TBP)-associated factor, 150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lgi apparatus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agine-linked glycosylation 3 homolog (S. cerevisiae, alpha-1,3-mannosyltransfer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FLJ3522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alidase 1 (lysosomal sialid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9 superfamily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nectin type III domain containing 3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mboid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ation facto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lucosamine (N-acetyl)-6-sulfatase (Sanfilippo disease III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, light chain 6, alkali, smooth muscle and non-musc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-conjugating enzyme E2Z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density lipoprotein receptor-related protein 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81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14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phylococcal nuclease and tudor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lk fat globule-EGF factor 8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(P) dependent steroid dehydrogenase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 (TNFRSF6)-associated via death dom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P bind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IA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32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MP deami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5 (mitochondrial carrier; adenine nucleotide translocator)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5 (mitochondrial carrier; adenine nucleotide translocator), membe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 rich repeat containing 3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receptor superfamily, member 1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osomal-associated membrane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lig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P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gen-activated protein kinase kinase kinase kinase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nein, light chain, LC8-typ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ribosyl transferase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 lipid raft associated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ebr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nose-6-phosphate receptor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nichon homolog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2 open reading frame 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athrin, light chain (Lc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(RNA) III (DNA directed) polypeptide H (22.9k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 induced transmembrane protein 2 (1-8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location associated membrane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in, beta 1 (fibronectin receptor, beta polypeptide, antigen CD29 includes MDF2, MSK12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-conjugating enzyme E2E 2 (UBC4/5 homolog, 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 S27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generative spermatocyte homolog 1, lipid desaturase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ysterol binding protein-like 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yelin protein zero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urfeit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facilitator superfamily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-acetylglucosamine ki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doplan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valonate (diphospho) decarboxyl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leukin 4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7 (anion/sugar transporter)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all EDRK-rich fac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karyotic translation elongation factor 1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stoses (multiple)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Deoxythymidylate kinase (thymidylate kin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osyl-tRNA synthe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elongation factor A (SII)-lik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licing factor, arginine/serine-rich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X2, RNA exonuclease 2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ongation of very long chain fatty acids (FEN1/Elo2, SUR4/Elo3, yeast)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by like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xin A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tor complex subunit 1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lichyl-diphosphooligosaccharide-protein glycosyltransf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CCCH-type, antiviral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 C substrate 80K-H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 acceptor 1 (prenylate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facilitator superfamily domain containing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nosidase, alpha, class 2B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ia maturation factor,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9 (metal ion transporter), member 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ch domain containing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ng finger protein 13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8, membe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agine-linked glycosylation 8 homolog (S. cerevisiae, alpha-1,3-glucosyltransfer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box protein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adillo repeat containing, X-linked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osomal protein 290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in A/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opy 4 homolog (zebrafish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hingosine-1-phosphate phosphat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density lipoprotein receptor-related protein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ytochrome c oxidase subunit VIa polypeptid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 cell-derived factor 2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9 open reading frame 4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umonji, AT rich interactive domain 1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2 open reading frame 2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opy 2 homolog (zebrafish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PTM1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hydroxymethyltransferase 2 (mitochondri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inin, gamma 1 (formerly LAMB2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4 open reading frame 4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5 (mitochondrial carrier; phosphate carrier), member 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8A, member RAS oncogene famil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 induced transmembrane protein 3 (1-8U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obind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 and SH3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151 molecule (Raph blood group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G1 homolog, ceramide synthase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 related protein 2/3 complex, subunit 5, 16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pon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 zipper, down-regulated in canc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pase 3, apoptosis-related cysteine peptid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XL receptor tyrosine ki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23, member RAS oncogene famil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rmatan sulfate epim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 cell derived facto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rcoglycan, epsilo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lanoma antigen family D,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ylate binding protein 1, interferon-inducible, 67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hydroxy-3-methylglutaryl-Coenzyme A reduc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napse defective 1, Rho GTPase, homolog 1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TPase, Na+/K+ transporting, beta 3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sequence receptor, alpha (translocon-associated protein alph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 L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 homolog gene family, member 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L2/adenovirus E1B 19kDa interacting protein 3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filin 1 (non-muscl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Ubiquitin-conjugating enzyme E2S (Ubiquitin-conjugating enzyme E2-24 kDa) (Ubiquitin-protein ligase) (Ubiquitin carrier protein) (E2-EPF5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46, membe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99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-119 homolog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KLF-like MARVEL transmembrane domain containing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ortin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t shock protein 90kDa beta (Grp94)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in, alpha V (vitronectin receptor, alpha polypeptide, antigen CD5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n naviga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transcription factor IIE, polypeptide 2, beta 34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chromosome condensatio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T3, subunit of the oligosaccharyltransferase complex, homolog A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carboxypeptid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karyotic translation initiation factor 4A, isoform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66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ollagen-proline, 2-oxoglutarate 4-dioxygenase (proline 4-hydroxylase), beta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H+ transporting, lysosomal accessory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, DHHC-type containing 2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5, member B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 ribonucleoprotein domain family, membe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crophage migration inhibitory factor (glycosylation-inhibiting factor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glucomut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61 alpha 1 subunit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osylprotein sulfotransfer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teine-rich hydrophobic doma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ashirt zinc finger homeobox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emann-Pick disease, type C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liday junction recognition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xosaminidase B (beta polypeptid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all trans-membrane and glycosylated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ping protein (actin filament), gelsolin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/rac guanine nucleotide exchange factor (GEF)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3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63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otoxin beta receptor (TNFR superfamily, member 3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lated RAS viral (r-ras) oncogene homolo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inin, bet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hydrolase domain containing 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-induced factor homeobox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enotropic and polytropic retrovirus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LI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ment component 1, r subcomponen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rm autoantigenic protein 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protein enriched in astrocytes 1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rylase, glycogen; br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O-fucosyltransfer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sequence receptor, delta (translocon-associated protein delt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hinoderm microtubule associated protein like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t shock 70kDa protein 5 (glucose-regulated protein, 78kD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hormone receptor interacto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ntax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indlin family, membe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ation facto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lfatase modifying fac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ex1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109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6 open reading frame 4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C (Src homology 2 domain containing) transform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0 (zinc transporter), member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statin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42 effector protein (Rho GTPase binding)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III,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metastatic cells 7, protein expressed in (nucleoside-diphosphate kin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9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VI, alpha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xia up-regulated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omal protein L23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YN oncogene related to SRC, FGR, YES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anul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pil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adillo repeat containing, X-linked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oprotein (transmembrane) nm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rix metallopeptidase 23A (pseudogen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8 open reading frame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 homolog gene family, member G (rho G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nsmembrane emp24 protein transport domain containing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ipartite motif-containing 2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-acetyltransferase 1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yx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ioid receptor, sigm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inine-rich, mutated in early stage tumors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 glycan anchor biosynthesis, class O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rmatogenesis associated 2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mosin beta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0 (phosphate transporter)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O and F-actin bind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lin-associated and neddylation-dissociated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mma-glutamyl hydrolase (conjugase, folylpolygammaglutamyl hydrol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metastatic cells 1, protein (NM23A) expressed 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pase 4, apoptosis-related cysteine peptid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0 open reading frame 5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olase 1, (alph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x1 (human T-cell leukemia virus type I) binding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line 1 (Opitz/BBB syndrom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atomer protein complex, subunit beta 2 (beta prim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g-6 homolog, nonsense mediated mRNA decay factor (C. elegan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blastoma RAS viral (v-ras) oncogene homolog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lis van Creveld syndrom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citrate ly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glycerate mutase family membe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0 (zinc transporter)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4 open reading frame 3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nterferon, gamma-inducible protein 1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clin E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vault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lafen family member 1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brane bound O-acyltransferase domain containing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4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cin homolog 1, actin-bundling protein (Strongylocentrotus purpuratus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iculocalbin 1, EF-hand calcium binding dom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phosphogluconolacto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KI-like oncogen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desmo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X1 antioxidant protein 1 homolog (ye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hrax toxin recep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VI, alpha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ctonic family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all nuclear RNA activating complex, polypeptide 2, 45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1, member RAS oncogene famil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o-like kinase 4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ne cluster 1, H2bk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umen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pressor of cytokine signal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glucose ceramide glucosyltransferase-lik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IX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F-containing fibulin-like extracellular matrix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DEL (Lys-Asp-Glu-Leu) endoplasmic reticulum protein retention recep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mopoiet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blast growth factor 1 (acidic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S/WASL interacting protein family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disulfide isomerase family A, member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vin,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hepsin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osomal-associated membrane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loride intracellular channel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th-associated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38, membe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rve growth factor receptor (TNFRSF16) associated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phorin II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skeleton-associated prote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rginine methyltransferase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ciculation and elongation protein zeta 1 (zygin I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gel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oredoxin domain containing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artite motif-containing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ylulokinase homolog (H. influenz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tamin K epoxide reductase complex, subunit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ositol 1,4,5-trisphosphate 3-kinase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4, membe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pression of tumorigenicity 7 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ulin, alpha 1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D(P)H dehydrogenase, quinon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 kinase (PRKA) anchor protein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9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4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0 (sodium/bile acid cotransporter family), member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 protein-coupled receptor 137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box prote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ort syndrome, mental retardation, midface hypoplasia and elliptocytosis chromosomal region, gen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oxiredox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I, alpha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agine-linked glycosylation 2 homolog (S. cerevisiae, alpha-1,3-mannosyltransfer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ymphocyte antigen 9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yclin-dependent kinase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ositol 1,4,5-triphosphate receptor, typ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factomedin-lik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e morphogenetic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ritin, light polypeptid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in, beta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abled homolog 2, mitogen-responsive phosphoprotein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VI,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hancer of zeste homolog 2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4, member RAS oncogene famil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kine (neurite growth-promoting factor 2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xostoses (multiple)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nexin neuronal intermediate filament protein,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ptor-interacting serine-threonine kin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renomedull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aluronan-mediated motility receptor (RHAMM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ix (nucleoside diphosphate linked moiety X)-type motif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 (inosine monophosphate) dehydrogen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al specificity phosphatase 1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5 open reading frame 3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in, alpha 5 (fibronectin receptor, alpha polypeptid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L/TAL1 interrupting locus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6 (neurotransmitter transporter, glycine), member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khead box D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ketolase (Wernicke-Korsakoff syndrom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protein p53 inducible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2, member RAS oncogene famil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ol-C4-methyl oxidase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 domain binding glutamic acid-rich protein lik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2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yl-CoA thioesterase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disulfide isomerase family A, member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nectin type III domain containing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ptidylprolyl isomerase B (cyclophilin B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ndroitin polymerizing fac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 glycan anchor biosynthesis, class K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set and transmembrane domain containing 2 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xin A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ic acid phosphatase type 2 domain containing 1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a+/H+ exchanger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xtracellular matrix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 rich repeat containing 4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RV-H LTR-associat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idin, CUB and LCCL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scent polypeptide-associated complex alpha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29, member 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M interact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binding cassette, sub-family C (CFTR/MRP),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tubule-associated protein 1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djC homolog (bacterial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ar degeneration-related protein 2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 and PX domains 2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 open reading frame 10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ylsulfatase 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peptidyl-peptidase 4 (CD26, adenosine deaminase complexing protein 2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2, member 1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, matrin typ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xyacylglutathione hydrolase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VA (heavy chain 12, myox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A divalent cation tolerance homolog (E. coli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25 (mitochondrial carrier; peroxisomal membrane protein, 34kDa), member 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protein 36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 calcium binding protein A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shi-repeat-containing protein, X-linked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tubule associated serine/threonine kinase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ctonic family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 4-kinase type 2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9 open reading frame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 protein-coupled receptor 172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disulfide isomerase family A, member 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KK interacting 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V,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trA serine peptid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lfatase modifying fac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glycerate dehydroge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K506 binding protein 10, 65 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L16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-GLY domain containing linker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omere protein M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ndroitin sulfate synth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yl oxidase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ulin tyrosine ligase-like family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rsica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LI pathogenesis-related 1 (gliom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248 molecule, endosial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 domain family, member 8B (with GRAM domai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14-like 2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cose-6-phosphate dehydroge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peptide cyclotransferase (glutaminyl cycl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luronoglucosaminid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l homolog 2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10b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degeneration-related protein 2, 62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4 open reading frame 7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TA box binding protein (TBP)-associated factor, RNA polymerase I, A, 48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iculocalbin 3, EF-hand calcium binding doma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renomedull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ongation factor, RNA polymerase II,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last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 D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sminogen activator, urokin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44,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7 (cationic amino acid transporter, y+ system)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H (heat shock protein 47), member 1, (collagen binding protein 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blast activation protein,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 proline-enriched proteoglycan (leprecan)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X domain containing 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-1 cell surface antige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DEL (Lys-Asp-Glu-Leu) endoplasmic reticulum protein retention recepto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 (Hsp40) homolog, subfamily C, member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forming growth factor, beta-induced, 68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ed-coil domain containing 8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location associated membrane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mitin family homolog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1 open reading frame 4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P-ribosylation factor-like 13B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division cycle 7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1 domain family,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ollagen-proline, 2-oxoglutarate 4-dioxygenase (proline 4-hydroxylase), alpha polypeptide II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glucomut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3KBP1 binding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2 open reading frame 3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transducer and activator of transcription 1, 91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33A, member RAS oncogene famil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hormone receptor interactor 1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adherin 11, type 2, OB-cadherin (osteoblast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 4-kinase type 2 alph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metastatic cells 5, protein expressed in (nucleoside-diphosphate kin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P-N-acteylglucosamine pyrophosphorylase 1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xypeptidase Z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kinase inhibitor 2A (melanoma, p16, inhibits CDK4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cular endothelial growth factor C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K506 binding protein 11, 19 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killer viralicidic activity 2-like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compatibility (minor) 1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ombospond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hingomyelin synth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ral endothelial cell adhesion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sin IE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D (1,25- dihydroxyvitamin D3)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leukocyte cell adhesion molecule</w:t>
            </w:r>
          </w:p>
          <w:p>
            <w:pPr>
              <w:pStyle w:val="Normal"/>
              <w:ind w:left="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idase, beta; acid (includes glucosylceramidas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rc/osteonectin, cwcv and kazal-like domains proteoglycan (testican)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3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 (Hsp40) homolog, subfamily C, member 10</w:t>
            </w:r>
          </w:p>
          <w:p>
            <w:pPr>
              <w:pStyle w:val="Normal"/>
              <w:ind w:left="108" w:hanging="0"/>
              <w:rPr/>
            </w:pPr>
            <w:r>
              <w:rPr>
                <w:sz w:val="20"/>
                <w:szCs w:val="20"/>
                <w:lang w:val="en-GB"/>
              </w:rPr>
              <w:t>serpin peptidase inhibitor, clade E (nexin, plasminogen activator inhibitor type 1),  membe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tate beta-hydroxylase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nsmembrane emp24 protein transport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entrosomal protein 55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collagen-lysine, 2-oxoglutarate 5-dioxygenase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ium channel, voltage-gated, type IX, alpha subunit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, type I,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B (ovalbumin), member 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yl oxidase-lik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peptidase complex subunit 3 homolog (S. cerevisiae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fascin homolog (chicken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anex-like 2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hydrolase domain containing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hylenetetrahydrofolate dehydrogenase (NADP+ dependent) 1-lik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ing 1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nic anhydrase XII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ast carcinoma amplified sequence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box protein 2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rix metallopeptidase 14 (membrane-inserted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P metallopeptidase inhibito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8 open reading frame 56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DZ and LIM domain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uronal PAS domain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agen triple helix repeat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P-N-acetyl-alpha-D-galactosamine:polypeptide N-acetylgalactosaminyltransferase 12 (GalNAc-T12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xia-inducible factor 1, alpha subunit (basic helix-loop-helix transcription factor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thione peroxidase 8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madillo repeat containing 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dykinin receptor B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119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ndroitin sulfate glucuronyltransfer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actosamine (N-acetyl)-6-sulfate sulfatase (Morquio syndrome, mucopolysaccharidosis type IV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p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1 (neuronal/epithelial high affinity glutamate transporter, system Xag), member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-like growth factor 2 mRNA binding protein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ollagen-lysine, 2-oxoglutarate 5-dioxygenase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nect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oisomerase (DNA) II alpha 170kD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nooxygenase, DBH-lik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11 open reading frame 7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DEL (Lys-Asp-Glu-Leu)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inin, alpha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fibrillar-associated prote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ophoblast glycoprotein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sterol 25-hydroxyl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K7 protein tyrosine kinase 7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thelial cell-specific molecul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sminogen activator, urokinase receptor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aneoplastic antigen MA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ix (nucleoside diphosphate linked moiety X)-type motif 1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P metallopeptidase inhibitor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family 38, member 10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C domain containing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kaline phosphatase, liver/bone/kidney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ur jointed box 1 (Drosophila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6 open reading frame 65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midylate synthet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and Sec7 domain containing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roline-5-carboxylate reductase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xypeptidase A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nyl (membrane) aminopeptidase (aminopeptidase N, aminopeptidase M, microsomal aminopeptidase, CD13, p150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76, member 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ogranin II (chromogranin C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protein 200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kinase inhibitor 1A (p21, Cip1)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ing 4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crapie responsive protein 1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ubulin, beta 3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tanniocalcin 2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ntraxin-related gene, rapidly induced by IL-1 beta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yl oxidase</w:t>
            </w:r>
          </w:p>
          <w:p>
            <w:pPr>
              <w:pStyle w:val="Normal"/>
              <w:ind w:left="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AA1199</w:t>
            </w:r>
          </w:p>
          <w:p>
            <w:pPr>
              <w:pStyle w:val="Normal"/>
              <w:ind w:left="46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33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54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9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6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2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9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2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2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69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41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11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08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7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6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04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49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21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6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4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4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8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7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0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8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4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3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0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8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7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6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65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8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7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6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0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7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6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0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0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8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5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4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2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1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0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2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1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8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6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3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7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9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8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1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8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7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7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6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6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5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5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4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3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1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6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5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4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3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3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2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1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8.4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7.4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7.3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7.2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6.3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.5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3.7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2.6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1.6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0.8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0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7.9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4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4.4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1.1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1.1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0.0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0.0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5.8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5.8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2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1.9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1.2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0.6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8.8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8.3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7.7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5.1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.9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.9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1.2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9.6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9.5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8.4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8.1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7.4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5.3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.9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.2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1.6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0.7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0.1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9.8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8.3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7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7.4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6.6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3.7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2.2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1.7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.0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8.6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8.4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7.9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7.5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7.3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.7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.5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.1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5.7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5.5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5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5.3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4.4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.8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.4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2.0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.9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.6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.6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8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6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6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5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4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.1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.7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.6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.5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.2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.1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.0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8.8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8.4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8.2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8.0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.8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.5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.2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6.7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6.7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6.2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5.3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5.1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.9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.8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.5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.2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.1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.4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.3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.2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.7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.5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.2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9.3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9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8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4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3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2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1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7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5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5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4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4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4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8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7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7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7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5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4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4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9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7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5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4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2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1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.0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.9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.9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.0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.0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8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8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8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7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5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4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3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2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9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5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5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4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3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2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0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6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5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4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3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1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0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0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0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0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8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7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7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6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5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5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4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3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3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1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9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8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7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6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6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5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9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9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8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8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5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2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7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9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9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4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6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9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9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8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8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7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7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6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5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5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5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4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3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5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9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8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7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7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7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6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5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5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5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4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1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4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9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9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9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7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6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6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6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4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4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4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1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3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9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7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6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4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2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5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7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5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7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8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9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9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0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3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5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6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6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6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6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7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8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9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9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.9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0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2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6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8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8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8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9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9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9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.9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0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0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0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2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3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3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4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4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4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4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5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6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7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8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8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9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9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9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0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1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1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1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2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4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5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6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6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6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8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8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0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1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1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2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2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2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2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3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5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60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6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8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.9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0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0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1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1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2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2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2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3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3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33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3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3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39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4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54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56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5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6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68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71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75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82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1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2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2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4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9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4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3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8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7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2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4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5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6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7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9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1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7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7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9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2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0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2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5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6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9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9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4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6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0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8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8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2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4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1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6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1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9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4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6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9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5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6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9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8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1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8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1:16:00Z</dcterms:created>
  <dc:creator>Anna</dc:creator>
  <dc:description/>
  <cp:keywords/>
  <dc:language>en-US</dc:language>
  <cp:lastModifiedBy>Anna</cp:lastModifiedBy>
  <cp:lastPrinted>2008-11-18T14:43:00Z</cp:lastPrinted>
  <dcterms:modified xsi:type="dcterms:W3CDTF">2010-02-01T11:16:00Z</dcterms:modified>
  <cp:revision>9</cp:revision>
  <dc:subject/>
  <dc:title>Table 1</dc:title>
</cp:coreProperties>
</file>